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6F950" w14:textId="7D4E354F" w:rsidR="005A1FD1" w:rsidRPr="00C62C44" w:rsidRDefault="003259D2" w:rsidP="005B59BE">
      <w:p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  <w:r>
        <w:rPr>
          <w:rStyle w:val="Strong"/>
          <w:rFonts w:asciiTheme="majorBidi" w:hAnsiTheme="majorBidi" w:cstheme="majorBidi"/>
        </w:rPr>
        <w:t>S</w:t>
      </w:r>
      <w:r w:rsidR="008F67BA">
        <w:rPr>
          <w:rStyle w:val="Strong"/>
          <w:rFonts w:asciiTheme="majorBidi" w:hAnsiTheme="majorBidi" w:cstheme="majorBidi"/>
        </w:rPr>
        <w:t>3 Table</w:t>
      </w:r>
      <w:r w:rsidR="00C62C44" w:rsidRPr="00C62C44">
        <w:rPr>
          <w:rStyle w:val="Strong"/>
          <w:rFonts w:asciiTheme="majorBidi" w:hAnsiTheme="majorBidi" w:cstheme="majorBidi"/>
        </w:rPr>
        <w:t>.</w:t>
      </w:r>
      <w:r w:rsidR="00C62C44" w:rsidRPr="00C62C44">
        <w:rPr>
          <w:rFonts w:asciiTheme="majorBidi" w:hAnsiTheme="majorBidi" w:cstheme="majorBidi"/>
        </w:rPr>
        <w:t xml:space="preserve"> Summary of included studies in the global meta-analysis of </w:t>
      </w:r>
      <w:r w:rsidR="00C62C44" w:rsidRPr="00C62C44">
        <w:rPr>
          <w:rStyle w:val="Emphasis"/>
          <w:rFonts w:asciiTheme="majorBidi" w:hAnsiTheme="majorBidi" w:cstheme="majorBidi"/>
        </w:rPr>
        <w:t>Brucella</w:t>
      </w:r>
      <w:r w:rsidR="00C62C44" w:rsidRPr="00C62C44">
        <w:rPr>
          <w:rFonts w:asciiTheme="majorBidi" w:hAnsiTheme="majorBidi" w:cstheme="majorBidi"/>
        </w:rPr>
        <w:t xml:space="preserve"> exposure in wild canids.</w:t>
      </w:r>
    </w:p>
    <w:tbl>
      <w:tblPr>
        <w:tblStyle w:val="TableGrid"/>
        <w:tblW w:w="15390" w:type="dxa"/>
        <w:tblInd w:w="-5" w:type="dxa"/>
        <w:tblLook w:val="04A0" w:firstRow="1" w:lastRow="0" w:firstColumn="1" w:lastColumn="0" w:noHBand="0" w:noVBand="1"/>
      </w:tblPr>
      <w:tblGrid>
        <w:gridCol w:w="3780"/>
        <w:gridCol w:w="900"/>
        <w:gridCol w:w="1530"/>
        <w:gridCol w:w="1350"/>
        <w:gridCol w:w="1269"/>
        <w:gridCol w:w="1521"/>
        <w:gridCol w:w="1350"/>
        <w:gridCol w:w="1080"/>
        <w:gridCol w:w="1260"/>
        <w:gridCol w:w="1350"/>
      </w:tblGrid>
      <w:tr w:rsidR="009D46B6" w:rsidRPr="00C62C44" w14:paraId="414D14C2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061755B9" w14:textId="6C853952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Study </w:t>
            </w:r>
          </w:p>
        </w:tc>
        <w:tc>
          <w:tcPr>
            <w:tcW w:w="900" w:type="dxa"/>
            <w:noWrap/>
            <w:hideMark/>
          </w:tcPr>
          <w:p w14:paraId="48403DA6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_pop</w:t>
            </w:r>
          </w:p>
        </w:tc>
        <w:tc>
          <w:tcPr>
            <w:tcW w:w="1530" w:type="dxa"/>
            <w:noWrap/>
            <w:hideMark/>
          </w:tcPr>
          <w:p w14:paraId="6389DFEC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Positive Cases</w:t>
            </w:r>
          </w:p>
        </w:tc>
        <w:tc>
          <w:tcPr>
            <w:tcW w:w="1350" w:type="dxa"/>
            <w:noWrap/>
            <w:hideMark/>
          </w:tcPr>
          <w:p w14:paraId="3B6039AD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Tested</w:t>
            </w:r>
          </w:p>
        </w:tc>
        <w:tc>
          <w:tcPr>
            <w:tcW w:w="1269" w:type="dxa"/>
            <w:noWrap/>
            <w:hideMark/>
          </w:tcPr>
          <w:p w14:paraId="75916CA0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Prevalence (%)</w:t>
            </w:r>
          </w:p>
        </w:tc>
        <w:tc>
          <w:tcPr>
            <w:tcW w:w="1521" w:type="dxa"/>
            <w:noWrap/>
            <w:hideMark/>
          </w:tcPr>
          <w:p w14:paraId="67011A9A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% CI – Lower Bound</w:t>
            </w:r>
          </w:p>
        </w:tc>
        <w:tc>
          <w:tcPr>
            <w:tcW w:w="1350" w:type="dxa"/>
            <w:noWrap/>
            <w:hideMark/>
          </w:tcPr>
          <w:p w14:paraId="3066761D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% CI – Upper Bound</w:t>
            </w:r>
          </w:p>
        </w:tc>
        <w:tc>
          <w:tcPr>
            <w:tcW w:w="1080" w:type="dxa"/>
            <w:noWrap/>
            <w:hideMark/>
          </w:tcPr>
          <w:p w14:paraId="65CE0D26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y Weight (N)</w:t>
            </w:r>
          </w:p>
        </w:tc>
        <w:tc>
          <w:tcPr>
            <w:tcW w:w="1260" w:type="dxa"/>
            <w:noWrap/>
            <w:hideMark/>
          </w:tcPr>
          <w:p w14:paraId="2CDB6A1C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eight Share (%)</w:t>
            </w:r>
          </w:p>
        </w:tc>
        <w:tc>
          <w:tcPr>
            <w:tcW w:w="1350" w:type="dxa"/>
            <w:noWrap/>
            <w:hideMark/>
          </w:tcPr>
          <w:p w14:paraId="78827EF2" w14:textId="77777777" w:rsidR="005942BD" w:rsidRPr="005942BD" w:rsidRDefault="005942BD" w:rsidP="005942B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² Within-Study (%)</w:t>
            </w:r>
          </w:p>
        </w:tc>
      </w:tr>
      <w:tr w:rsidR="009D46B6" w:rsidRPr="005942BD" w14:paraId="5A414B78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45222048" w14:textId="35940E74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arnke et al. [1]</w:t>
            </w:r>
          </w:p>
        </w:tc>
        <w:tc>
          <w:tcPr>
            <w:tcW w:w="900" w:type="dxa"/>
            <w:noWrap/>
            <w:hideMark/>
          </w:tcPr>
          <w:p w14:paraId="493D40C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4DEAC4D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00</w:t>
            </w:r>
          </w:p>
        </w:tc>
        <w:tc>
          <w:tcPr>
            <w:tcW w:w="1350" w:type="dxa"/>
            <w:noWrap/>
            <w:hideMark/>
          </w:tcPr>
          <w:p w14:paraId="428F69C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7.00</w:t>
            </w:r>
          </w:p>
        </w:tc>
        <w:tc>
          <w:tcPr>
            <w:tcW w:w="1269" w:type="dxa"/>
            <w:noWrap/>
            <w:hideMark/>
          </w:tcPr>
          <w:p w14:paraId="12DA4ED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521" w:type="dxa"/>
            <w:noWrap/>
            <w:hideMark/>
          </w:tcPr>
          <w:p w14:paraId="5C103E0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7627EF1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750C958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7.00</w:t>
            </w:r>
          </w:p>
        </w:tc>
        <w:tc>
          <w:tcPr>
            <w:tcW w:w="1260" w:type="dxa"/>
            <w:noWrap/>
            <w:hideMark/>
          </w:tcPr>
          <w:p w14:paraId="7ED066C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350" w:type="dxa"/>
            <w:noWrap/>
            <w:hideMark/>
          </w:tcPr>
          <w:p w14:paraId="1C03D64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6221CE6D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15F93255" w14:textId="4356DDED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zyfres &amp; González Tomé [2]</w:t>
            </w:r>
          </w:p>
        </w:tc>
        <w:tc>
          <w:tcPr>
            <w:tcW w:w="900" w:type="dxa"/>
            <w:noWrap/>
            <w:hideMark/>
          </w:tcPr>
          <w:p w14:paraId="140CA46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440B956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3.00</w:t>
            </w:r>
          </w:p>
        </w:tc>
        <w:tc>
          <w:tcPr>
            <w:tcW w:w="1350" w:type="dxa"/>
            <w:noWrap/>
            <w:hideMark/>
          </w:tcPr>
          <w:p w14:paraId="0B6F5AA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8.00</w:t>
            </w:r>
          </w:p>
        </w:tc>
        <w:tc>
          <w:tcPr>
            <w:tcW w:w="1269" w:type="dxa"/>
            <w:noWrap/>
            <w:hideMark/>
          </w:tcPr>
          <w:p w14:paraId="49F6528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521" w:type="dxa"/>
            <w:noWrap/>
            <w:hideMark/>
          </w:tcPr>
          <w:p w14:paraId="09C9AB7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18C2B4B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080" w:type="dxa"/>
            <w:noWrap/>
            <w:hideMark/>
          </w:tcPr>
          <w:p w14:paraId="009B9FD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8.00</w:t>
            </w:r>
          </w:p>
        </w:tc>
        <w:tc>
          <w:tcPr>
            <w:tcW w:w="1260" w:type="dxa"/>
            <w:noWrap/>
            <w:hideMark/>
          </w:tcPr>
          <w:p w14:paraId="6D4F6F9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350" w:type="dxa"/>
            <w:noWrap/>
            <w:hideMark/>
          </w:tcPr>
          <w:p w14:paraId="1B77E89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5C703E49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45F91DF0" w14:textId="0B3DEA43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ou et al. [3]</w:t>
            </w:r>
          </w:p>
        </w:tc>
        <w:tc>
          <w:tcPr>
            <w:tcW w:w="900" w:type="dxa"/>
            <w:noWrap/>
            <w:hideMark/>
          </w:tcPr>
          <w:p w14:paraId="00FE611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39DEC40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3.00</w:t>
            </w:r>
          </w:p>
        </w:tc>
        <w:tc>
          <w:tcPr>
            <w:tcW w:w="1350" w:type="dxa"/>
            <w:noWrap/>
            <w:hideMark/>
          </w:tcPr>
          <w:p w14:paraId="3214491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6.00</w:t>
            </w:r>
          </w:p>
        </w:tc>
        <w:tc>
          <w:tcPr>
            <w:tcW w:w="1269" w:type="dxa"/>
            <w:noWrap/>
            <w:hideMark/>
          </w:tcPr>
          <w:p w14:paraId="4F44F44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521" w:type="dxa"/>
            <w:noWrap/>
            <w:hideMark/>
          </w:tcPr>
          <w:p w14:paraId="235B805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350" w:type="dxa"/>
            <w:noWrap/>
            <w:hideMark/>
          </w:tcPr>
          <w:p w14:paraId="08564BF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71AD007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6.00</w:t>
            </w:r>
          </w:p>
        </w:tc>
        <w:tc>
          <w:tcPr>
            <w:tcW w:w="1260" w:type="dxa"/>
            <w:noWrap/>
            <w:hideMark/>
          </w:tcPr>
          <w:p w14:paraId="14F7EF3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350" w:type="dxa"/>
            <w:noWrap/>
            <w:hideMark/>
          </w:tcPr>
          <w:p w14:paraId="06A0A89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46D68A6A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59124E69" w14:textId="7270FFDF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nigin et al. [4]</w:t>
            </w:r>
          </w:p>
        </w:tc>
        <w:tc>
          <w:tcPr>
            <w:tcW w:w="900" w:type="dxa"/>
            <w:noWrap/>
            <w:hideMark/>
          </w:tcPr>
          <w:p w14:paraId="2E56EE7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5806CFF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00</w:t>
            </w:r>
          </w:p>
        </w:tc>
        <w:tc>
          <w:tcPr>
            <w:tcW w:w="1350" w:type="dxa"/>
            <w:noWrap/>
            <w:hideMark/>
          </w:tcPr>
          <w:p w14:paraId="1864882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8.00</w:t>
            </w:r>
          </w:p>
        </w:tc>
        <w:tc>
          <w:tcPr>
            <w:tcW w:w="1269" w:type="dxa"/>
            <w:noWrap/>
            <w:hideMark/>
          </w:tcPr>
          <w:p w14:paraId="63C70E3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21" w:type="dxa"/>
            <w:noWrap/>
            <w:hideMark/>
          </w:tcPr>
          <w:p w14:paraId="66791E9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4F981D3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19A598F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8.00</w:t>
            </w:r>
          </w:p>
        </w:tc>
        <w:tc>
          <w:tcPr>
            <w:tcW w:w="1260" w:type="dxa"/>
            <w:noWrap/>
            <w:hideMark/>
          </w:tcPr>
          <w:p w14:paraId="00E9978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350" w:type="dxa"/>
            <w:noWrap/>
            <w:hideMark/>
          </w:tcPr>
          <w:p w14:paraId="1C676D3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7C384140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2F88CDE7" w14:textId="635F8D4D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mo et al. [5]</w:t>
            </w:r>
          </w:p>
        </w:tc>
        <w:tc>
          <w:tcPr>
            <w:tcW w:w="900" w:type="dxa"/>
            <w:noWrap/>
            <w:hideMark/>
          </w:tcPr>
          <w:p w14:paraId="2E4FDA5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48789AD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55D821E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6.00</w:t>
            </w:r>
          </w:p>
        </w:tc>
        <w:tc>
          <w:tcPr>
            <w:tcW w:w="1269" w:type="dxa"/>
            <w:noWrap/>
            <w:hideMark/>
          </w:tcPr>
          <w:p w14:paraId="5F98D2C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4DA5FC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48982B9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10CCBD0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6.00</w:t>
            </w:r>
          </w:p>
        </w:tc>
        <w:tc>
          <w:tcPr>
            <w:tcW w:w="1260" w:type="dxa"/>
            <w:noWrap/>
            <w:hideMark/>
          </w:tcPr>
          <w:p w14:paraId="197BD35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350" w:type="dxa"/>
            <w:noWrap/>
            <w:hideMark/>
          </w:tcPr>
          <w:p w14:paraId="3E6678E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64959B61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152C3B93" w14:textId="5617E663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hawa et al. [6]</w:t>
            </w:r>
          </w:p>
        </w:tc>
        <w:tc>
          <w:tcPr>
            <w:tcW w:w="900" w:type="dxa"/>
            <w:noWrap/>
            <w:hideMark/>
          </w:tcPr>
          <w:p w14:paraId="5CF62BA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6AF66B4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00</w:t>
            </w:r>
          </w:p>
        </w:tc>
        <w:tc>
          <w:tcPr>
            <w:tcW w:w="1350" w:type="dxa"/>
            <w:noWrap/>
            <w:hideMark/>
          </w:tcPr>
          <w:p w14:paraId="0A7F78E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8.00</w:t>
            </w:r>
          </w:p>
        </w:tc>
        <w:tc>
          <w:tcPr>
            <w:tcW w:w="1269" w:type="dxa"/>
            <w:noWrap/>
            <w:hideMark/>
          </w:tcPr>
          <w:p w14:paraId="574E59E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521" w:type="dxa"/>
            <w:noWrap/>
            <w:hideMark/>
          </w:tcPr>
          <w:p w14:paraId="73DD171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350" w:type="dxa"/>
            <w:noWrap/>
            <w:hideMark/>
          </w:tcPr>
          <w:p w14:paraId="03CCA5F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5D07433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8.00</w:t>
            </w:r>
          </w:p>
        </w:tc>
        <w:tc>
          <w:tcPr>
            <w:tcW w:w="1260" w:type="dxa"/>
            <w:noWrap/>
            <w:hideMark/>
          </w:tcPr>
          <w:p w14:paraId="7AA9F94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65CC2AD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4344723C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5A76C76E" w14:textId="6B5DB01F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ff et al. [7]</w:t>
            </w:r>
          </w:p>
        </w:tc>
        <w:tc>
          <w:tcPr>
            <w:tcW w:w="900" w:type="dxa"/>
            <w:noWrap/>
            <w:hideMark/>
          </w:tcPr>
          <w:p w14:paraId="19CDB61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1530" w:type="dxa"/>
            <w:noWrap/>
            <w:hideMark/>
          </w:tcPr>
          <w:p w14:paraId="03CF056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1350" w:type="dxa"/>
            <w:noWrap/>
            <w:hideMark/>
          </w:tcPr>
          <w:p w14:paraId="380F9FC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00</w:t>
            </w:r>
          </w:p>
        </w:tc>
        <w:tc>
          <w:tcPr>
            <w:tcW w:w="1269" w:type="dxa"/>
            <w:noWrap/>
            <w:hideMark/>
          </w:tcPr>
          <w:p w14:paraId="4A71813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21" w:type="dxa"/>
            <w:noWrap/>
            <w:hideMark/>
          </w:tcPr>
          <w:p w14:paraId="7F75FDD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6C98983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3514784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00</w:t>
            </w:r>
          </w:p>
        </w:tc>
        <w:tc>
          <w:tcPr>
            <w:tcW w:w="1260" w:type="dxa"/>
            <w:noWrap/>
            <w:hideMark/>
          </w:tcPr>
          <w:p w14:paraId="6D57373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45ED7F9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32057810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33DF5259" w14:textId="544BA195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chs et al. [8]</w:t>
            </w:r>
          </w:p>
        </w:tc>
        <w:tc>
          <w:tcPr>
            <w:tcW w:w="900" w:type="dxa"/>
            <w:noWrap/>
            <w:hideMark/>
          </w:tcPr>
          <w:p w14:paraId="1966DF0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1A87AA7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00</w:t>
            </w:r>
          </w:p>
        </w:tc>
        <w:tc>
          <w:tcPr>
            <w:tcW w:w="1350" w:type="dxa"/>
            <w:noWrap/>
            <w:hideMark/>
          </w:tcPr>
          <w:p w14:paraId="61A3B90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0.00</w:t>
            </w:r>
          </w:p>
        </w:tc>
        <w:tc>
          <w:tcPr>
            <w:tcW w:w="1269" w:type="dxa"/>
            <w:noWrap/>
            <w:hideMark/>
          </w:tcPr>
          <w:p w14:paraId="60FD150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521" w:type="dxa"/>
            <w:noWrap/>
            <w:hideMark/>
          </w:tcPr>
          <w:p w14:paraId="681DB50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350" w:type="dxa"/>
            <w:noWrap/>
            <w:hideMark/>
          </w:tcPr>
          <w:p w14:paraId="56B7439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080" w:type="dxa"/>
            <w:noWrap/>
            <w:hideMark/>
          </w:tcPr>
          <w:p w14:paraId="4FA97EA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0.00</w:t>
            </w:r>
          </w:p>
        </w:tc>
        <w:tc>
          <w:tcPr>
            <w:tcW w:w="1260" w:type="dxa"/>
            <w:noWrap/>
            <w:hideMark/>
          </w:tcPr>
          <w:p w14:paraId="346BC0D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24D2474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69</w:t>
            </w:r>
          </w:p>
        </w:tc>
      </w:tr>
      <w:tr w:rsidR="009D46B6" w:rsidRPr="005942BD" w14:paraId="769B6A77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16DBCEAA" w14:textId="566C80AB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q [9]</w:t>
            </w:r>
          </w:p>
        </w:tc>
        <w:tc>
          <w:tcPr>
            <w:tcW w:w="900" w:type="dxa"/>
            <w:noWrap/>
            <w:hideMark/>
          </w:tcPr>
          <w:p w14:paraId="099402D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0E3E871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00</w:t>
            </w:r>
          </w:p>
        </w:tc>
        <w:tc>
          <w:tcPr>
            <w:tcW w:w="1350" w:type="dxa"/>
            <w:noWrap/>
            <w:hideMark/>
          </w:tcPr>
          <w:p w14:paraId="0FD2518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.00</w:t>
            </w:r>
          </w:p>
        </w:tc>
        <w:tc>
          <w:tcPr>
            <w:tcW w:w="1269" w:type="dxa"/>
            <w:noWrap/>
            <w:hideMark/>
          </w:tcPr>
          <w:p w14:paraId="128E9AC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521" w:type="dxa"/>
            <w:noWrap/>
            <w:hideMark/>
          </w:tcPr>
          <w:p w14:paraId="03D3E1D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728BB50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74AC585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.00</w:t>
            </w:r>
          </w:p>
        </w:tc>
        <w:tc>
          <w:tcPr>
            <w:tcW w:w="1260" w:type="dxa"/>
            <w:noWrap/>
            <w:hideMark/>
          </w:tcPr>
          <w:p w14:paraId="12C594B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40E6F03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648FE2AC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43503F4E" w14:textId="22C9AFF0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cCue &amp; O’Farrell [10]</w:t>
            </w:r>
          </w:p>
        </w:tc>
        <w:tc>
          <w:tcPr>
            <w:tcW w:w="900" w:type="dxa"/>
            <w:noWrap/>
            <w:hideMark/>
          </w:tcPr>
          <w:p w14:paraId="789978B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32B8D51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00</w:t>
            </w:r>
          </w:p>
        </w:tc>
        <w:tc>
          <w:tcPr>
            <w:tcW w:w="1350" w:type="dxa"/>
            <w:noWrap/>
            <w:hideMark/>
          </w:tcPr>
          <w:p w14:paraId="77D4315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.00</w:t>
            </w:r>
          </w:p>
        </w:tc>
        <w:tc>
          <w:tcPr>
            <w:tcW w:w="1269" w:type="dxa"/>
            <w:noWrap/>
            <w:hideMark/>
          </w:tcPr>
          <w:p w14:paraId="2276C4B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521" w:type="dxa"/>
            <w:noWrap/>
            <w:hideMark/>
          </w:tcPr>
          <w:p w14:paraId="41651A6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5EB312F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16ECAD3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.00</w:t>
            </w:r>
          </w:p>
        </w:tc>
        <w:tc>
          <w:tcPr>
            <w:tcW w:w="1260" w:type="dxa"/>
            <w:noWrap/>
            <w:hideMark/>
          </w:tcPr>
          <w:p w14:paraId="10BDABA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576F515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24973008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7EF7D48B" w14:textId="019F7AC1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lliams et al. [11]</w:t>
            </w:r>
          </w:p>
        </w:tc>
        <w:tc>
          <w:tcPr>
            <w:tcW w:w="900" w:type="dxa"/>
            <w:noWrap/>
            <w:hideMark/>
          </w:tcPr>
          <w:p w14:paraId="04A1E69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5216E4C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00</w:t>
            </w:r>
          </w:p>
        </w:tc>
        <w:tc>
          <w:tcPr>
            <w:tcW w:w="1350" w:type="dxa"/>
            <w:noWrap/>
            <w:hideMark/>
          </w:tcPr>
          <w:p w14:paraId="53535E3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00</w:t>
            </w:r>
          </w:p>
        </w:tc>
        <w:tc>
          <w:tcPr>
            <w:tcW w:w="1269" w:type="dxa"/>
            <w:noWrap/>
            <w:hideMark/>
          </w:tcPr>
          <w:p w14:paraId="4051449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521" w:type="dxa"/>
            <w:noWrap/>
            <w:hideMark/>
          </w:tcPr>
          <w:p w14:paraId="08C1E11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350" w:type="dxa"/>
            <w:noWrap/>
            <w:hideMark/>
          </w:tcPr>
          <w:p w14:paraId="10E5606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080" w:type="dxa"/>
            <w:noWrap/>
            <w:hideMark/>
          </w:tcPr>
          <w:p w14:paraId="4AB07E4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00</w:t>
            </w:r>
          </w:p>
        </w:tc>
        <w:tc>
          <w:tcPr>
            <w:tcW w:w="1260" w:type="dxa"/>
            <w:noWrap/>
            <w:hideMark/>
          </w:tcPr>
          <w:p w14:paraId="6FEA27D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0508259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3127AB81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571A6764" w14:textId="3097FA5B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tino et al. [12]</w:t>
            </w:r>
          </w:p>
        </w:tc>
        <w:tc>
          <w:tcPr>
            <w:tcW w:w="900" w:type="dxa"/>
            <w:noWrap/>
            <w:hideMark/>
          </w:tcPr>
          <w:p w14:paraId="2AFD41E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50D69F0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00</w:t>
            </w:r>
          </w:p>
        </w:tc>
        <w:tc>
          <w:tcPr>
            <w:tcW w:w="1350" w:type="dxa"/>
            <w:noWrap/>
            <w:hideMark/>
          </w:tcPr>
          <w:p w14:paraId="549E998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00</w:t>
            </w:r>
          </w:p>
        </w:tc>
        <w:tc>
          <w:tcPr>
            <w:tcW w:w="1269" w:type="dxa"/>
            <w:noWrap/>
            <w:hideMark/>
          </w:tcPr>
          <w:p w14:paraId="63753B7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521" w:type="dxa"/>
            <w:noWrap/>
            <w:hideMark/>
          </w:tcPr>
          <w:p w14:paraId="2377397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50" w:type="dxa"/>
            <w:noWrap/>
            <w:hideMark/>
          </w:tcPr>
          <w:p w14:paraId="2FE57AE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080" w:type="dxa"/>
            <w:noWrap/>
            <w:hideMark/>
          </w:tcPr>
          <w:p w14:paraId="11A7D6F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00</w:t>
            </w:r>
          </w:p>
        </w:tc>
        <w:tc>
          <w:tcPr>
            <w:tcW w:w="1260" w:type="dxa"/>
            <w:noWrap/>
            <w:hideMark/>
          </w:tcPr>
          <w:p w14:paraId="6EEF8C2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76E1027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.82</w:t>
            </w:r>
          </w:p>
        </w:tc>
      </w:tr>
      <w:tr w:rsidR="009D46B6" w:rsidRPr="005942BD" w14:paraId="0C1B410E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59EB307B" w14:textId="430D3FE0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ton [13]</w:t>
            </w:r>
          </w:p>
        </w:tc>
        <w:tc>
          <w:tcPr>
            <w:tcW w:w="900" w:type="dxa"/>
            <w:noWrap/>
            <w:hideMark/>
          </w:tcPr>
          <w:p w14:paraId="2EAFB68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25F921D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00</w:t>
            </w:r>
          </w:p>
        </w:tc>
        <w:tc>
          <w:tcPr>
            <w:tcW w:w="1350" w:type="dxa"/>
            <w:noWrap/>
            <w:hideMark/>
          </w:tcPr>
          <w:p w14:paraId="6194310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.00</w:t>
            </w:r>
          </w:p>
        </w:tc>
        <w:tc>
          <w:tcPr>
            <w:tcW w:w="1269" w:type="dxa"/>
            <w:noWrap/>
            <w:hideMark/>
          </w:tcPr>
          <w:p w14:paraId="0D2A10B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521" w:type="dxa"/>
            <w:noWrap/>
            <w:hideMark/>
          </w:tcPr>
          <w:p w14:paraId="21D1272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50" w:type="dxa"/>
            <w:noWrap/>
            <w:hideMark/>
          </w:tcPr>
          <w:p w14:paraId="6FD7229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080" w:type="dxa"/>
            <w:noWrap/>
            <w:hideMark/>
          </w:tcPr>
          <w:p w14:paraId="2B56A92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.00</w:t>
            </w:r>
          </w:p>
        </w:tc>
        <w:tc>
          <w:tcPr>
            <w:tcW w:w="1260" w:type="dxa"/>
            <w:noWrap/>
            <w:hideMark/>
          </w:tcPr>
          <w:p w14:paraId="36A46DA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5D0E63E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1F467857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0C9B690A" w14:textId="4A02E514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zevedo et al. [14]</w:t>
            </w:r>
          </w:p>
        </w:tc>
        <w:tc>
          <w:tcPr>
            <w:tcW w:w="900" w:type="dxa"/>
            <w:noWrap/>
            <w:hideMark/>
          </w:tcPr>
          <w:p w14:paraId="41196BE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074CD9B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00</w:t>
            </w:r>
          </w:p>
        </w:tc>
        <w:tc>
          <w:tcPr>
            <w:tcW w:w="1350" w:type="dxa"/>
            <w:noWrap/>
            <w:hideMark/>
          </w:tcPr>
          <w:p w14:paraId="2A4899F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.00</w:t>
            </w:r>
          </w:p>
        </w:tc>
        <w:tc>
          <w:tcPr>
            <w:tcW w:w="1269" w:type="dxa"/>
            <w:noWrap/>
            <w:hideMark/>
          </w:tcPr>
          <w:p w14:paraId="3E4889A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521" w:type="dxa"/>
            <w:noWrap/>
            <w:hideMark/>
          </w:tcPr>
          <w:p w14:paraId="7FD69AF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350" w:type="dxa"/>
            <w:noWrap/>
            <w:hideMark/>
          </w:tcPr>
          <w:p w14:paraId="6704163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080" w:type="dxa"/>
            <w:noWrap/>
            <w:hideMark/>
          </w:tcPr>
          <w:p w14:paraId="22D58BE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.00</w:t>
            </w:r>
          </w:p>
        </w:tc>
        <w:tc>
          <w:tcPr>
            <w:tcW w:w="1260" w:type="dxa"/>
            <w:noWrap/>
            <w:hideMark/>
          </w:tcPr>
          <w:p w14:paraId="75651F2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43689C7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3EC04691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6D835A8C" w14:textId="64E97945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twood et al. [15]</w:t>
            </w:r>
          </w:p>
        </w:tc>
        <w:tc>
          <w:tcPr>
            <w:tcW w:w="900" w:type="dxa"/>
            <w:noWrap/>
            <w:hideMark/>
          </w:tcPr>
          <w:p w14:paraId="6335AED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1D820D7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214B0BA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.00</w:t>
            </w:r>
          </w:p>
        </w:tc>
        <w:tc>
          <w:tcPr>
            <w:tcW w:w="1269" w:type="dxa"/>
            <w:noWrap/>
            <w:hideMark/>
          </w:tcPr>
          <w:p w14:paraId="570C0BA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42889D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223C09F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7456356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.00</w:t>
            </w:r>
          </w:p>
        </w:tc>
        <w:tc>
          <w:tcPr>
            <w:tcW w:w="1260" w:type="dxa"/>
            <w:noWrap/>
            <w:hideMark/>
          </w:tcPr>
          <w:p w14:paraId="2A4C460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4B2753A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7457B9D0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716004E9" w14:textId="49298FDC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id et al. [16]</w:t>
            </w:r>
          </w:p>
        </w:tc>
        <w:tc>
          <w:tcPr>
            <w:tcW w:w="900" w:type="dxa"/>
            <w:noWrap/>
            <w:hideMark/>
          </w:tcPr>
          <w:p w14:paraId="0BA94F7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795B372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3B602E6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.00</w:t>
            </w:r>
          </w:p>
        </w:tc>
        <w:tc>
          <w:tcPr>
            <w:tcW w:w="1269" w:type="dxa"/>
            <w:noWrap/>
            <w:hideMark/>
          </w:tcPr>
          <w:p w14:paraId="73E1383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235F65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0B390EC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26F7A1B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.00</w:t>
            </w:r>
          </w:p>
        </w:tc>
        <w:tc>
          <w:tcPr>
            <w:tcW w:w="1260" w:type="dxa"/>
            <w:noWrap/>
            <w:hideMark/>
          </w:tcPr>
          <w:p w14:paraId="050475C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1727FE6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39B14916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64805F30" w14:textId="1A56AF83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larce et al. [17]</w:t>
            </w:r>
          </w:p>
        </w:tc>
        <w:tc>
          <w:tcPr>
            <w:tcW w:w="900" w:type="dxa"/>
            <w:noWrap/>
            <w:hideMark/>
          </w:tcPr>
          <w:p w14:paraId="2BD0B3B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1530" w:type="dxa"/>
            <w:noWrap/>
            <w:hideMark/>
          </w:tcPr>
          <w:p w14:paraId="008C4AC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0</w:t>
            </w:r>
          </w:p>
        </w:tc>
        <w:tc>
          <w:tcPr>
            <w:tcW w:w="1350" w:type="dxa"/>
            <w:noWrap/>
            <w:hideMark/>
          </w:tcPr>
          <w:p w14:paraId="211E7EF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.00</w:t>
            </w:r>
          </w:p>
        </w:tc>
        <w:tc>
          <w:tcPr>
            <w:tcW w:w="1269" w:type="dxa"/>
            <w:noWrap/>
            <w:hideMark/>
          </w:tcPr>
          <w:p w14:paraId="29F9205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521" w:type="dxa"/>
            <w:noWrap/>
            <w:hideMark/>
          </w:tcPr>
          <w:p w14:paraId="555BB7A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3AA1BA1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80" w:type="dxa"/>
            <w:noWrap/>
            <w:hideMark/>
          </w:tcPr>
          <w:p w14:paraId="696D689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.00</w:t>
            </w:r>
          </w:p>
        </w:tc>
        <w:tc>
          <w:tcPr>
            <w:tcW w:w="1260" w:type="dxa"/>
            <w:noWrap/>
            <w:hideMark/>
          </w:tcPr>
          <w:p w14:paraId="255226F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5BADE82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3407C84D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614DAE0D" w14:textId="03B6C2EF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vis et al. [18]</w:t>
            </w:r>
          </w:p>
        </w:tc>
        <w:tc>
          <w:tcPr>
            <w:tcW w:w="900" w:type="dxa"/>
            <w:noWrap/>
            <w:hideMark/>
          </w:tcPr>
          <w:p w14:paraId="7C1B197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36ADB86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00</w:t>
            </w:r>
          </w:p>
        </w:tc>
        <w:tc>
          <w:tcPr>
            <w:tcW w:w="1350" w:type="dxa"/>
            <w:noWrap/>
            <w:hideMark/>
          </w:tcPr>
          <w:p w14:paraId="4188727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.00</w:t>
            </w:r>
          </w:p>
        </w:tc>
        <w:tc>
          <w:tcPr>
            <w:tcW w:w="1269" w:type="dxa"/>
            <w:noWrap/>
            <w:hideMark/>
          </w:tcPr>
          <w:p w14:paraId="2A9CA67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521" w:type="dxa"/>
            <w:noWrap/>
            <w:hideMark/>
          </w:tcPr>
          <w:p w14:paraId="56AAC52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350" w:type="dxa"/>
            <w:noWrap/>
            <w:hideMark/>
          </w:tcPr>
          <w:p w14:paraId="705B0DA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080" w:type="dxa"/>
            <w:noWrap/>
            <w:hideMark/>
          </w:tcPr>
          <w:p w14:paraId="7028F79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.00</w:t>
            </w:r>
          </w:p>
        </w:tc>
        <w:tc>
          <w:tcPr>
            <w:tcW w:w="1260" w:type="dxa"/>
            <w:noWrap/>
            <w:hideMark/>
          </w:tcPr>
          <w:p w14:paraId="6EAE85C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84E6F1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6D73389F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299C05BF" w14:textId="44F1A2AE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ssaro [19]</w:t>
            </w:r>
          </w:p>
        </w:tc>
        <w:tc>
          <w:tcPr>
            <w:tcW w:w="900" w:type="dxa"/>
            <w:noWrap/>
            <w:hideMark/>
          </w:tcPr>
          <w:p w14:paraId="619526B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31FAE20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0</w:t>
            </w:r>
          </w:p>
        </w:tc>
        <w:tc>
          <w:tcPr>
            <w:tcW w:w="1350" w:type="dxa"/>
            <w:noWrap/>
            <w:hideMark/>
          </w:tcPr>
          <w:p w14:paraId="00BE963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.00</w:t>
            </w:r>
          </w:p>
        </w:tc>
        <w:tc>
          <w:tcPr>
            <w:tcW w:w="1269" w:type="dxa"/>
            <w:noWrap/>
            <w:hideMark/>
          </w:tcPr>
          <w:p w14:paraId="2A967EA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21" w:type="dxa"/>
            <w:noWrap/>
            <w:hideMark/>
          </w:tcPr>
          <w:p w14:paraId="6A84792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77286E8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080" w:type="dxa"/>
            <w:noWrap/>
            <w:hideMark/>
          </w:tcPr>
          <w:p w14:paraId="6525DAC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.00</w:t>
            </w:r>
          </w:p>
        </w:tc>
        <w:tc>
          <w:tcPr>
            <w:tcW w:w="1260" w:type="dxa"/>
            <w:noWrap/>
            <w:hideMark/>
          </w:tcPr>
          <w:p w14:paraId="78480B0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7EDC88A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7.61</w:t>
            </w:r>
          </w:p>
        </w:tc>
      </w:tr>
      <w:tr w:rsidR="009D46B6" w:rsidRPr="005942BD" w14:paraId="5D518828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78501063" w14:textId="22D2D97C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nurrenberger et al. [20]</w:t>
            </w:r>
          </w:p>
        </w:tc>
        <w:tc>
          <w:tcPr>
            <w:tcW w:w="900" w:type="dxa"/>
            <w:noWrap/>
            <w:hideMark/>
          </w:tcPr>
          <w:p w14:paraId="3291A41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185014F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noWrap/>
            <w:hideMark/>
          </w:tcPr>
          <w:p w14:paraId="53420E9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.00</w:t>
            </w:r>
          </w:p>
        </w:tc>
        <w:tc>
          <w:tcPr>
            <w:tcW w:w="1269" w:type="dxa"/>
            <w:noWrap/>
            <w:hideMark/>
          </w:tcPr>
          <w:p w14:paraId="2835B6A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21" w:type="dxa"/>
            <w:noWrap/>
            <w:hideMark/>
          </w:tcPr>
          <w:p w14:paraId="2FAD06A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1BE5E4C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5D87710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.00</w:t>
            </w:r>
          </w:p>
        </w:tc>
        <w:tc>
          <w:tcPr>
            <w:tcW w:w="1260" w:type="dxa"/>
            <w:noWrap/>
            <w:hideMark/>
          </w:tcPr>
          <w:p w14:paraId="3007EA3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AB2180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6502EA5A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1BE153C7" w14:textId="050BD70B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iland [21]</w:t>
            </w:r>
          </w:p>
        </w:tc>
        <w:tc>
          <w:tcPr>
            <w:tcW w:w="900" w:type="dxa"/>
            <w:noWrap/>
            <w:hideMark/>
          </w:tcPr>
          <w:p w14:paraId="2E57CCB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1530" w:type="dxa"/>
            <w:noWrap/>
            <w:hideMark/>
          </w:tcPr>
          <w:p w14:paraId="79545C2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00</w:t>
            </w:r>
          </w:p>
        </w:tc>
        <w:tc>
          <w:tcPr>
            <w:tcW w:w="1350" w:type="dxa"/>
            <w:noWrap/>
            <w:hideMark/>
          </w:tcPr>
          <w:p w14:paraId="345FD9F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269" w:type="dxa"/>
            <w:noWrap/>
            <w:hideMark/>
          </w:tcPr>
          <w:p w14:paraId="5C39F9E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521" w:type="dxa"/>
            <w:noWrap/>
            <w:hideMark/>
          </w:tcPr>
          <w:p w14:paraId="3734E19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02BF536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080" w:type="dxa"/>
            <w:noWrap/>
            <w:hideMark/>
          </w:tcPr>
          <w:p w14:paraId="00F0097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260" w:type="dxa"/>
            <w:noWrap/>
            <w:hideMark/>
          </w:tcPr>
          <w:p w14:paraId="13A8BD2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4B6E641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1FBF1479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3BE577DB" w14:textId="2C61655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dalgo-Hermoso et al. [22]</w:t>
            </w:r>
          </w:p>
        </w:tc>
        <w:tc>
          <w:tcPr>
            <w:tcW w:w="900" w:type="dxa"/>
            <w:noWrap/>
            <w:hideMark/>
          </w:tcPr>
          <w:p w14:paraId="6D33DB6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79741BB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7658F31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269" w:type="dxa"/>
            <w:noWrap/>
            <w:hideMark/>
          </w:tcPr>
          <w:p w14:paraId="4D733DB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914109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71CC582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475EA2F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260" w:type="dxa"/>
            <w:noWrap/>
            <w:hideMark/>
          </w:tcPr>
          <w:p w14:paraId="149EACA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2651809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7FF2705F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008123DA" w14:textId="62A8D478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ente González [23]</w:t>
            </w:r>
          </w:p>
        </w:tc>
        <w:tc>
          <w:tcPr>
            <w:tcW w:w="900" w:type="dxa"/>
            <w:noWrap/>
            <w:hideMark/>
          </w:tcPr>
          <w:p w14:paraId="7549170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1004F6D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0</w:t>
            </w:r>
          </w:p>
        </w:tc>
        <w:tc>
          <w:tcPr>
            <w:tcW w:w="1350" w:type="dxa"/>
            <w:noWrap/>
            <w:hideMark/>
          </w:tcPr>
          <w:p w14:paraId="297E0A7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269" w:type="dxa"/>
            <w:noWrap/>
            <w:hideMark/>
          </w:tcPr>
          <w:p w14:paraId="636557B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521" w:type="dxa"/>
            <w:noWrap/>
            <w:hideMark/>
          </w:tcPr>
          <w:p w14:paraId="41E20BE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17F048C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80" w:type="dxa"/>
            <w:noWrap/>
            <w:hideMark/>
          </w:tcPr>
          <w:p w14:paraId="7824F7A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260" w:type="dxa"/>
            <w:noWrap/>
            <w:hideMark/>
          </w:tcPr>
          <w:p w14:paraId="3D3D70B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791A45B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649A4D46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12CDF183" w14:textId="5217F0F1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Oliveira-Filho et al. [24]</w:t>
            </w:r>
          </w:p>
        </w:tc>
        <w:tc>
          <w:tcPr>
            <w:tcW w:w="900" w:type="dxa"/>
            <w:noWrap/>
            <w:hideMark/>
          </w:tcPr>
          <w:p w14:paraId="01B6F1F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626CDC6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00</w:t>
            </w:r>
          </w:p>
        </w:tc>
        <w:tc>
          <w:tcPr>
            <w:tcW w:w="1350" w:type="dxa"/>
            <w:noWrap/>
            <w:hideMark/>
          </w:tcPr>
          <w:p w14:paraId="05514A0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1269" w:type="dxa"/>
            <w:noWrap/>
            <w:hideMark/>
          </w:tcPr>
          <w:p w14:paraId="1A926FE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521" w:type="dxa"/>
            <w:noWrap/>
            <w:hideMark/>
          </w:tcPr>
          <w:p w14:paraId="7EDC881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350" w:type="dxa"/>
            <w:noWrap/>
            <w:hideMark/>
          </w:tcPr>
          <w:p w14:paraId="6D5E1F5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080" w:type="dxa"/>
            <w:noWrap/>
            <w:hideMark/>
          </w:tcPr>
          <w:p w14:paraId="4EE53AF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1260" w:type="dxa"/>
            <w:noWrap/>
            <w:hideMark/>
          </w:tcPr>
          <w:p w14:paraId="4B1451B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65901C4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1E31D233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0E936314" w14:textId="71968F7C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 Macedo et al. [25]</w:t>
            </w:r>
          </w:p>
        </w:tc>
        <w:tc>
          <w:tcPr>
            <w:tcW w:w="900" w:type="dxa"/>
            <w:noWrap/>
            <w:hideMark/>
          </w:tcPr>
          <w:p w14:paraId="474CB84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6546569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0</w:t>
            </w:r>
          </w:p>
        </w:tc>
        <w:tc>
          <w:tcPr>
            <w:tcW w:w="1350" w:type="dxa"/>
            <w:noWrap/>
            <w:hideMark/>
          </w:tcPr>
          <w:p w14:paraId="567557D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00</w:t>
            </w:r>
          </w:p>
        </w:tc>
        <w:tc>
          <w:tcPr>
            <w:tcW w:w="1269" w:type="dxa"/>
            <w:noWrap/>
            <w:hideMark/>
          </w:tcPr>
          <w:p w14:paraId="6EB7C3A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521" w:type="dxa"/>
            <w:noWrap/>
            <w:hideMark/>
          </w:tcPr>
          <w:p w14:paraId="1AD98A6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269F55D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080" w:type="dxa"/>
            <w:noWrap/>
            <w:hideMark/>
          </w:tcPr>
          <w:p w14:paraId="49AC79A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00</w:t>
            </w:r>
          </w:p>
        </w:tc>
        <w:tc>
          <w:tcPr>
            <w:tcW w:w="1260" w:type="dxa"/>
            <w:noWrap/>
            <w:hideMark/>
          </w:tcPr>
          <w:p w14:paraId="78C330F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733A49E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49E159C8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7859B9AD" w14:textId="29943DBF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rneles et al. [26]</w:t>
            </w:r>
          </w:p>
        </w:tc>
        <w:tc>
          <w:tcPr>
            <w:tcW w:w="900" w:type="dxa"/>
            <w:noWrap/>
            <w:hideMark/>
          </w:tcPr>
          <w:p w14:paraId="2535292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30" w:type="dxa"/>
            <w:noWrap/>
            <w:hideMark/>
          </w:tcPr>
          <w:p w14:paraId="0379324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0</w:t>
            </w:r>
          </w:p>
        </w:tc>
        <w:tc>
          <w:tcPr>
            <w:tcW w:w="1350" w:type="dxa"/>
            <w:noWrap/>
            <w:hideMark/>
          </w:tcPr>
          <w:p w14:paraId="5B89ED6F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00</w:t>
            </w:r>
          </w:p>
        </w:tc>
        <w:tc>
          <w:tcPr>
            <w:tcW w:w="1269" w:type="dxa"/>
            <w:noWrap/>
            <w:hideMark/>
          </w:tcPr>
          <w:p w14:paraId="5566A4E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521" w:type="dxa"/>
            <w:noWrap/>
            <w:hideMark/>
          </w:tcPr>
          <w:p w14:paraId="5DD0E2C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319889E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080" w:type="dxa"/>
            <w:noWrap/>
            <w:hideMark/>
          </w:tcPr>
          <w:p w14:paraId="43EEC00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00</w:t>
            </w:r>
          </w:p>
        </w:tc>
        <w:tc>
          <w:tcPr>
            <w:tcW w:w="1260" w:type="dxa"/>
            <w:noWrap/>
            <w:hideMark/>
          </w:tcPr>
          <w:p w14:paraId="3948A77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34DC73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47A6CDB3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653E39B3" w14:textId="36BAE896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ya et al. [27]</w:t>
            </w:r>
          </w:p>
        </w:tc>
        <w:tc>
          <w:tcPr>
            <w:tcW w:w="900" w:type="dxa"/>
            <w:noWrap/>
            <w:hideMark/>
          </w:tcPr>
          <w:p w14:paraId="1F38856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5661D60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025C5A5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00</w:t>
            </w:r>
          </w:p>
        </w:tc>
        <w:tc>
          <w:tcPr>
            <w:tcW w:w="1269" w:type="dxa"/>
            <w:noWrap/>
            <w:hideMark/>
          </w:tcPr>
          <w:p w14:paraId="2C03150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D4B4BD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1CA9903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300D387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00</w:t>
            </w:r>
          </w:p>
        </w:tc>
        <w:tc>
          <w:tcPr>
            <w:tcW w:w="1260" w:type="dxa"/>
            <w:noWrap/>
            <w:hideMark/>
          </w:tcPr>
          <w:p w14:paraId="063AE09B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1BC74B7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54A51069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652E3214" w14:textId="400281FF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chino et al. [28]</w:t>
            </w:r>
          </w:p>
        </w:tc>
        <w:tc>
          <w:tcPr>
            <w:tcW w:w="900" w:type="dxa"/>
            <w:noWrap/>
            <w:hideMark/>
          </w:tcPr>
          <w:p w14:paraId="3844123E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267C9A5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350" w:type="dxa"/>
            <w:noWrap/>
            <w:hideMark/>
          </w:tcPr>
          <w:p w14:paraId="153A79F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00</w:t>
            </w:r>
          </w:p>
        </w:tc>
        <w:tc>
          <w:tcPr>
            <w:tcW w:w="1269" w:type="dxa"/>
            <w:noWrap/>
            <w:hideMark/>
          </w:tcPr>
          <w:p w14:paraId="7F66AC1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521" w:type="dxa"/>
            <w:noWrap/>
            <w:hideMark/>
          </w:tcPr>
          <w:p w14:paraId="20E4A548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7EA5742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2C66C4F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00</w:t>
            </w:r>
          </w:p>
        </w:tc>
        <w:tc>
          <w:tcPr>
            <w:tcW w:w="1260" w:type="dxa"/>
            <w:noWrap/>
            <w:hideMark/>
          </w:tcPr>
          <w:p w14:paraId="7D9E9FF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496C23C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304DB65F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5B736FCC" w14:textId="69D3236A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orello et al. [29]</w:t>
            </w:r>
          </w:p>
        </w:tc>
        <w:tc>
          <w:tcPr>
            <w:tcW w:w="900" w:type="dxa"/>
            <w:noWrap/>
            <w:hideMark/>
          </w:tcPr>
          <w:p w14:paraId="7694D54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46C6DB69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55DC241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.00</w:t>
            </w:r>
          </w:p>
        </w:tc>
        <w:tc>
          <w:tcPr>
            <w:tcW w:w="1269" w:type="dxa"/>
            <w:noWrap/>
            <w:hideMark/>
          </w:tcPr>
          <w:p w14:paraId="79612AC4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FB2AC0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247F122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080" w:type="dxa"/>
            <w:noWrap/>
            <w:hideMark/>
          </w:tcPr>
          <w:p w14:paraId="39E8ABE0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.00</w:t>
            </w:r>
          </w:p>
        </w:tc>
        <w:tc>
          <w:tcPr>
            <w:tcW w:w="1260" w:type="dxa"/>
            <w:noWrap/>
            <w:hideMark/>
          </w:tcPr>
          <w:p w14:paraId="2E168951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319EB335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  <w:tr w:rsidR="009D46B6" w:rsidRPr="005942BD" w14:paraId="3F5A9212" w14:textId="77777777" w:rsidTr="00B51CA2">
        <w:trPr>
          <w:trHeight w:val="380"/>
        </w:trPr>
        <w:tc>
          <w:tcPr>
            <w:tcW w:w="3780" w:type="dxa"/>
            <w:noWrap/>
            <w:hideMark/>
          </w:tcPr>
          <w:p w14:paraId="305A243E" w14:textId="50B0653B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864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ença et al. [30]</w:t>
            </w:r>
          </w:p>
        </w:tc>
        <w:tc>
          <w:tcPr>
            <w:tcW w:w="900" w:type="dxa"/>
            <w:noWrap/>
            <w:hideMark/>
          </w:tcPr>
          <w:p w14:paraId="0D2D2E2D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530" w:type="dxa"/>
            <w:noWrap/>
            <w:hideMark/>
          </w:tcPr>
          <w:p w14:paraId="19512B0C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59ED35C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00</w:t>
            </w:r>
          </w:p>
        </w:tc>
        <w:tc>
          <w:tcPr>
            <w:tcW w:w="1269" w:type="dxa"/>
            <w:noWrap/>
            <w:hideMark/>
          </w:tcPr>
          <w:p w14:paraId="7C3461D6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09A537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3B7FE3E7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080" w:type="dxa"/>
            <w:noWrap/>
            <w:hideMark/>
          </w:tcPr>
          <w:p w14:paraId="3456E432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00</w:t>
            </w:r>
          </w:p>
        </w:tc>
        <w:tc>
          <w:tcPr>
            <w:tcW w:w="1260" w:type="dxa"/>
            <w:noWrap/>
            <w:hideMark/>
          </w:tcPr>
          <w:p w14:paraId="047D17DA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noWrap/>
            <w:hideMark/>
          </w:tcPr>
          <w:p w14:paraId="4E08B6D3" w14:textId="77777777" w:rsidR="00B864C3" w:rsidRPr="005942BD" w:rsidRDefault="00B864C3" w:rsidP="00B864C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42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</w:t>
            </w:r>
          </w:p>
        </w:tc>
      </w:tr>
    </w:tbl>
    <w:p w14:paraId="10A29914" w14:textId="77777777" w:rsidR="005942BD" w:rsidRPr="00C62C44" w:rsidRDefault="005942BD" w:rsidP="005B59BE">
      <w:p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i/>
          <w:iCs/>
          <w:kern w:val="0"/>
          <w14:ligatures w14:val="none"/>
        </w:rPr>
      </w:pPr>
    </w:p>
    <w:p w14:paraId="48D75441" w14:textId="77777777" w:rsidR="003A5004" w:rsidRDefault="00C62C44" w:rsidP="005B59BE">
      <w:pPr>
        <w:spacing w:line="240" w:lineRule="auto"/>
        <w:jc w:val="both"/>
        <w:rPr>
          <w:rFonts w:asciiTheme="majorBidi" w:hAnsiTheme="majorBidi" w:cstheme="majorBidi"/>
        </w:rPr>
      </w:pPr>
      <w:r w:rsidRPr="00C62C44">
        <w:rPr>
          <w:rFonts w:asciiTheme="majorBidi" w:hAnsiTheme="majorBidi" w:cstheme="majorBidi"/>
        </w:rPr>
        <w:t xml:space="preserve">Study-level pooled seroprevalence estimates of </w:t>
      </w:r>
      <w:r w:rsidRPr="00C62C44">
        <w:rPr>
          <w:rStyle w:val="Emphasis"/>
          <w:rFonts w:asciiTheme="majorBidi" w:hAnsiTheme="majorBidi" w:cstheme="majorBidi"/>
        </w:rPr>
        <w:t>Brucella</w:t>
      </w:r>
      <w:r w:rsidRPr="00C62C44">
        <w:rPr>
          <w:rFonts w:asciiTheme="majorBidi" w:hAnsiTheme="majorBidi" w:cstheme="majorBidi"/>
        </w:rPr>
        <w:t xml:space="preserve"> exposure in wild canids (n = 30 studies). Columns indicate the number of sampled populations (k_pop), positive cases, total tested individuals, misclassification-adjusted pooled prevalence (%), 95% confidence intervals (CI), and study weight (N). Estimates demonstrate considerable geographic and taxonomic heterogeneity across the global dataset.</w:t>
      </w:r>
    </w:p>
    <w:p w14:paraId="769BCEDB" w14:textId="77777777" w:rsidR="005B3411" w:rsidRDefault="005B3411" w:rsidP="005B59BE">
      <w:pPr>
        <w:spacing w:line="240" w:lineRule="auto"/>
        <w:jc w:val="both"/>
        <w:rPr>
          <w:rFonts w:asciiTheme="majorBidi" w:hAnsiTheme="majorBidi" w:cstheme="majorBidi"/>
        </w:rPr>
      </w:pPr>
    </w:p>
    <w:p w14:paraId="328DAD9A" w14:textId="39F98C61" w:rsidR="005B3411" w:rsidRPr="005B3411" w:rsidRDefault="005B3411" w:rsidP="005B3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49C13E" w14:textId="6DA3A4E3" w:rsidR="005B3411" w:rsidRPr="005B3411" w:rsidRDefault="005B3411" w:rsidP="005B3411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References </w:t>
      </w:r>
    </w:p>
    <w:p w14:paraId="28872843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Zarnke RL, Ver Hoef JM, DeLong RA. Geographic pattern of serum antibody prevalence for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spp. in caribou, grizzly bears, and wolves from Alaska, 1975–1998. J Wildl Dis. 2006;42(3):570–577.</w:t>
      </w:r>
    </w:p>
    <w:p w14:paraId="642069C8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Szyfres B, González Tomé J. Natural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infection in Argentine wild foxes. Bull World Health Organ. 1966;34(6):919–923.</w:t>
      </w:r>
    </w:p>
    <w:p w14:paraId="4A8704E8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Zhou Y, Meng Y, Ren Y, Liu Z, Li Z. A retrospective survey of the abortion outbreak event caused by brucellosis at a blue fox breeding farm in Heilongjiang Province, China. Front Vet Sci. 2021;8:666254.</w:t>
      </w:r>
    </w:p>
    <w:p w14:paraId="38D41DA9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Pinigin AF, Zabrodin VA, Nikulina VI. Brucellosis in arctic foxes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lopex lagop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 [report]. Moscow: Academy of Sciences of the USSR; 1970.</w:t>
      </w:r>
    </w:p>
    <w:p w14:paraId="3C82AD05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Nymo IH, Fuglei E, Mørk T, Breines EM, Holmgren KE, Davidson RK, et al. Why are Svalbard Arctic foxes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spp. seronegative? Polar Res. 2022;41:7867.</w:t>
      </w:r>
    </w:p>
    <w:p w14:paraId="7C345D5F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Randhawa AS, Kelly VP, Baker EF. Agglutinins to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oxiella burnetii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spp., with particular reference to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cani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, in wild animals of southern Texas. J Am Vet Med Assoc. 1977;171(9):939–942.</w:t>
      </w:r>
    </w:p>
    <w:p w14:paraId="7FEF0D6E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Hoff GL, Bigler WJ, Trainer DO, Debbie JG, Brown GM, Winkler WG, et al. Survey of selected carnivore and opossum serums for agglutinins to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cani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. J Am Vet Med Assoc. 1974;165(9):830–831.</w:t>
      </w:r>
    </w:p>
    <w:p w14:paraId="10E321D6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Sachs R, Staak C, Groocock CM. Serological investigation of brucellosis in game animals in Tanzania [report]. Dar es Salaam: Veterinary Research Institute; 1968.</w:t>
      </w:r>
    </w:p>
    <w:p w14:paraId="7495BF5E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Hoq MA. A serologic survey of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agglutinins in wildlife and sheep. Calif Vet. 1978;32(3):15–17.</w:t>
      </w:r>
    </w:p>
    <w:p w14:paraId="2FDB74EE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McCue PM, O’Farrell TP. Serological survey for selected diseases in the endangered San Joaquin kit fox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Vulpes macrotis mutic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. J Wildl Dis. 1988;24(2):274–281.</w:t>
      </w:r>
    </w:p>
    <w:p w14:paraId="1121AB00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Williams JD, Heck FC, Davis DS, Adams LG. Comparison of results from five serologic methods used for detecting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abort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antibody activity in coyote sera. Vet Immunol Immunopathol. 1991;29(1–2):79–87.</w:t>
      </w:r>
    </w:p>
    <w:p w14:paraId="53A9DEFD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Martino PE, Montenegro JL, Preziosi JA, Venturini C, Bacigalupe D, Stanchi NO, et al. Serological survey of selected pathogens of free-ranging foxes in southern Argentina, 1998–2001. Rev Sci Tech. 2004;23:801–806.</w:t>
      </w:r>
    </w:p>
    <w:p w14:paraId="36DC6E65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Morton JK.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sui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Type 4 in foxes and their role as reservoirs and vectors among reindeer [PhD dissertation]. Fairbanks (AK): University of Alaska Fairbanks; 1989.</w:t>
      </w:r>
    </w:p>
    <w:p w14:paraId="4183F467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Azevedo SS de, Silva MLCR, Batista CSA, Gomes AAB, Vasconcellos SA, Alves CJ. Detection of anti-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abort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, anti-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cani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, and anti-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eptospir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spp. antibodies in hoary foxes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seudalopex vetul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 from semi-arid of Paraiba State, Northeastern region of Brazil. Cienc Rural. 2010;40(1):190–192.</w:t>
      </w:r>
    </w:p>
    <w:p w14:paraId="7E43F9D7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Chitwood MC, Swingen MB, Lashley MA, Flowers JR, Palamar MB, Apperson CS, et al. Parasitology and serology of free-ranging coyotes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anis latran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 in North Carolina, USA. J Wildl Dis. 2015;51(3):664–669.</w:t>
      </w:r>
    </w:p>
    <w:p w14:paraId="10D4B8ED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Lapid R, Motro Y, Craddock H, Khalfin B, King R, Bar-Gal GK, et al. Fecal microbiota of the synanthropic golden jackal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anis aure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. Anim Microbiome. 2023;5:37.</w:t>
      </w:r>
    </w:p>
    <w:p w14:paraId="4BC70D53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Galarce N, de la Fuente S, Escobar B, Dettleff P, Abalos P, Hormazábal JC, et al. Survey of zoonotic bacterial pathogens in native foxes in Central Chile: First record of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cani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exposure. Animals (Basel). 2021;11(7):1980.</w:t>
      </w:r>
    </w:p>
    <w:p w14:paraId="2E570FF5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Davis DS, Boeer WJ, Mims JP, Heck FC, Adams LG.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abort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in coyotes. I. A serologic and bacteriologic survey in eastern Texas. J Wildl Dis. 1979;15(3):367–372.</w:t>
      </w:r>
    </w:p>
    <w:p w14:paraId="5D0BE592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Tessaro SV. A descriptive and epizootiologic study of brucellosis and tuberculosis in bison in northern Canada [PhD dissertation]. Saskatoon: University of Saskatchewan; 1987.</w:t>
      </w:r>
    </w:p>
    <w:p w14:paraId="2C72FB64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Schnurrenberger PR, Brown RR, Hill EP, Scanlan CM, Altiere JA, Wykoff JT.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abort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in wildlife on selected cattle farms in Alabama. J Wildl Dis. 1985;21(1):132–136.</w:t>
      </w:r>
    </w:p>
    <w:p w14:paraId="5222EDA4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Neiland KA. Rangiferine brucellosis in Alaskan canids. J Wildl Dis. 1970;6(3):136–139.</w:t>
      </w:r>
    </w:p>
    <w:p w14:paraId="21037CE7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Hidalgo-Hermoso E, Cabello J, Verasay J, Moreira-Arce D, Hidalgo M, Abalos P, et al. Serosurvey for selected parasitic and bacterial pathogens in Darwin’s fox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ycalopex fulvipe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: not only dog diseases are a threat. J Wildl Dis. 2022;58(1):76–85.</w:t>
      </w:r>
    </w:p>
    <w:p w14:paraId="1DDB78F8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Fuente González SI de la. Detección de la infección por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abort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y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cani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en cánidos no domésticos de centro de rehabilitación y exhibición de la zona central de Chile [bachelor’s thesis]. Santiago: Universidad de Chile; 2021.</w:t>
      </w:r>
    </w:p>
    <w:p w14:paraId="07BC8DC6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Oliveira-Filho EF, Júnior JWP, Souza MM, Santana VL, Silva JC, Mota RA, et al. Serologic survey of brucellosis in captive neotropical wild carnivores in northeast Brazil. J Zoo Wildl Med. 2012;43(2):384–387.</w:t>
      </w:r>
    </w:p>
    <w:p w14:paraId="6797A9F0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de Macedo GC, Herrera HM, de Oliveira Porfírio GE, Santos FM, de Assis WO, de Andrade GB, et al. Brucellosis in the Brazilian Pantanal wetland: threat to animal production and wildlife conservation. Braz J Microbiol. 2022;53:2287–2297.</w:t>
      </w:r>
    </w:p>
    <w:p w14:paraId="405F4131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Dorneles EMS, Pellegrin AO, Péres IAHFS, Mathias LA, Mourão G, Bianchi RC, et al. Serology for brucellosis in free-ranging crab-eating foxes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erdocyon tho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 and brown-nosed coatis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asua nasu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 from Brazilian Pantanal. Cienc Rural. 2014;44(12):2193–2196.</w:t>
      </w:r>
    </w:p>
    <w:p w14:paraId="2154C8F3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Moya S, Oettinger S, Borie C, Flores R, Abalos P, Briceño C. Serologic survey of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ucella cani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eptospira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 xml:space="preserve"> spp. in free-ranging wild and domestic canids from Tierra del Fuego, Chile. J Wildl Dis. 2019;55(3):713–716.</w:t>
      </w:r>
    </w:p>
    <w:p w14:paraId="4CADC514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Minichino A, Ciuca L, Dipineto L, Rinaldi L, Montagnaro S, Borrelli L, et al. Exposure to selected pathogens in wild mammals from a rescue and rehabilitation center in southern Italy. One Health. 2025;20:101049.</w:t>
      </w:r>
    </w:p>
    <w:p w14:paraId="416E6FF3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Fiorello CV, Noss AJ, Deem SL, Maffei L, Dubovi EJ. Serosurvey of small carnivores in the Bolivian Chaco. J Wildl Dis. 2007;43(3):551–557.</w:t>
      </w:r>
    </w:p>
    <w:p w14:paraId="44C99565" w14:textId="77777777" w:rsidR="005B3411" w:rsidRPr="005B3411" w:rsidRDefault="005B3411" w:rsidP="005B3411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Proença LM, Silva JC, Galera PD, Lion MB, Marinho-Filho JS, Ragozo AMA, et al. Serologic survey of infectious diseases in populations of maned wolf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hrysocyon brachyur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 and crab-eating fox (</w:t>
      </w:r>
      <w:r w:rsidRPr="005B341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erdocyon thous</w:t>
      </w:r>
      <w:r w:rsidRPr="005B3411">
        <w:rPr>
          <w:rFonts w:ascii="Times New Roman" w:eastAsia="Times New Roman" w:hAnsi="Times New Roman" w:cs="Times New Roman"/>
          <w:kern w:val="0"/>
          <w14:ligatures w14:val="none"/>
        </w:rPr>
        <w:t>) from Águas Emendadas Ecological Station, Brazil. J Zoo Wildl Med. 2013;44:152–155.</w:t>
      </w:r>
    </w:p>
    <w:p w14:paraId="21623409" w14:textId="77777777" w:rsidR="005B3411" w:rsidRDefault="005B3411" w:rsidP="005B3411">
      <w:pPr>
        <w:spacing w:line="276" w:lineRule="auto"/>
        <w:jc w:val="both"/>
        <w:rPr>
          <w:rFonts w:asciiTheme="majorBidi" w:hAnsiTheme="majorBidi" w:cstheme="majorBidi"/>
        </w:rPr>
      </w:pPr>
    </w:p>
    <w:p w14:paraId="76685CA5" w14:textId="77777777" w:rsidR="00B864C3" w:rsidRDefault="00B864C3" w:rsidP="005B3411">
      <w:pPr>
        <w:spacing w:line="276" w:lineRule="auto"/>
        <w:jc w:val="both"/>
        <w:rPr>
          <w:rFonts w:asciiTheme="majorBidi" w:hAnsiTheme="majorBidi" w:cstheme="majorBidi"/>
        </w:rPr>
      </w:pPr>
    </w:p>
    <w:p w14:paraId="3830F758" w14:textId="77777777" w:rsidR="00B864C3" w:rsidRPr="005B3411" w:rsidRDefault="00B864C3" w:rsidP="005B3411">
      <w:pPr>
        <w:spacing w:line="276" w:lineRule="auto"/>
        <w:jc w:val="both"/>
        <w:rPr>
          <w:rFonts w:asciiTheme="majorBidi" w:hAnsiTheme="majorBidi" w:cstheme="majorBidi"/>
        </w:rPr>
      </w:pPr>
    </w:p>
    <w:sectPr w:rsidR="00B864C3" w:rsidRPr="005B3411" w:rsidSect="005942BD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2008A"/>
    <w:multiLevelType w:val="multilevel"/>
    <w:tmpl w:val="DCE01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3F65AA"/>
    <w:multiLevelType w:val="multilevel"/>
    <w:tmpl w:val="C9123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8766100">
    <w:abstractNumId w:val="0"/>
  </w:num>
  <w:num w:numId="2" w16cid:durableId="488522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D1"/>
    <w:rsid w:val="0000675B"/>
    <w:rsid w:val="000147A9"/>
    <w:rsid w:val="00034E4C"/>
    <w:rsid w:val="000531BA"/>
    <w:rsid w:val="00057317"/>
    <w:rsid w:val="000608EA"/>
    <w:rsid w:val="0006302C"/>
    <w:rsid w:val="00065735"/>
    <w:rsid w:val="00066714"/>
    <w:rsid w:val="00076986"/>
    <w:rsid w:val="00083142"/>
    <w:rsid w:val="00085DA7"/>
    <w:rsid w:val="000954E2"/>
    <w:rsid w:val="00097C9F"/>
    <w:rsid w:val="000A1C23"/>
    <w:rsid w:val="000A7673"/>
    <w:rsid w:val="000B03BD"/>
    <w:rsid w:val="000E6B9E"/>
    <w:rsid w:val="000F4995"/>
    <w:rsid w:val="000F68FD"/>
    <w:rsid w:val="00100EBF"/>
    <w:rsid w:val="00103FF6"/>
    <w:rsid w:val="0010449B"/>
    <w:rsid w:val="00105628"/>
    <w:rsid w:val="001202B9"/>
    <w:rsid w:val="00123645"/>
    <w:rsid w:val="0013170D"/>
    <w:rsid w:val="001514C0"/>
    <w:rsid w:val="0015666B"/>
    <w:rsid w:val="001623DE"/>
    <w:rsid w:val="00167EF9"/>
    <w:rsid w:val="00171084"/>
    <w:rsid w:val="00172864"/>
    <w:rsid w:val="00180083"/>
    <w:rsid w:val="00187DE9"/>
    <w:rsid w:val="00190003"/>
    <w:rsid w:val="00191490"/>
    <w:rsid w:val="001A038A"/>
    <w:rsid w:val="001A7283"/>
    <w:rsid w:val="001B54C4"/>
    <w:rsid w:val="001C3DBD"/>
    <w:rsid w:val="001D7797"/>
    <w:rsid w:val="001D7A1A"/>
    <w:rsid w:val="001E429B"/>
    <w:rsid w:val="001F0184"/>
    <w:rsid w:val="0020263C"/>
    <w:rsid w:val="002122D0"/>
    <w:rsid w:val="0022310D"/>
    <w:rsid w:val="00225823"/>
    <w:rsid w:val="00231739"/>
    <w:rsid w:val="0024103C"/>
    <w:rsid w:val="002412C1"/>
    <w:rsid w:val="0024169C"/>
    <w:rsid w:val="00260367"/>
    <w:rsid w:val="00270F42"/>
    <w:rsid w:val="002803EC"/>
    <w:rsid w:val="00280E1C"/>
    <w:rsid w:val="002842E0"/>
    <w:rsid w:val="00292027"/>
    <w:rsid w:val="00293743"/>
    <w:rsid w:val="002967B4"/>
    <w:rsid w:val="002A7FA0"/>
    <w:rsid w:val="002A7FE4"/>
    <w:rsid w:val="002B2D88"/>
    <w:rsid w:val="002B3078"/>
    <w:rsid w:val="002B3895"/>
    <w:rsid w:val="002E122A"/>
    <w:rsid w:val="002F25D9"/>
    <w:rsid w:val="002F5D26"/>
    <w:rsid w:val="002F7839"/>
    <w:rsid w:val="00304744"/>
    <w:rsid w:val="003140BE"/>
    <w:rsid w:val="00321699"/>
    <w:rsid w:val="003259D2"/>
    <w:rsid w:val="0032652B"/>
    <w:rsid w:val="00342F04"/>
    <w:rsid w:val="003517FD"/>
    <w:rsid w:val="0035296E"/>
    <w:rsid w:val="00352E85"/>
    <w:rsid w:val="003617BB"/>
    <w:rsid w:val="00361C41"/>
    <w:rsid w:val="00362730"/>
    <w:rsid w:val="00365041"/>
    <w:rsid w:val="0036603C"/>
    <w:rsid w:val="003748E2"/>
    <w:rsid w:val="00385346"/>
    <w:rsid w:val="00397BC1"/>
    <w:rsid w:val="003A5004"/>
    <w:rsid w:val="003B581E"/>
    <w:rsid w:val="003C786D"/>
    <w:rsid w:val="003E2BD8"/>
    <w:rsid w:val="003E3992"/>
    <w:rsid w:val="003E6042"/>
    <w:rsid w:val="003F13C8"/>
    <w:rsid w:val="003F4211"/>
    <w:rsid w:val="003F5E15"/>
    <w:rsid w:val="003F76A3"/>
    <w:rsid w:val="004048BB"/>
    <w:rsid w:val="004140A0"/>
    <w:rsid w:val="00414FF8"/>
    <w:rsid w:val="00420212"/>
    <w:rsid w:val="00433573"/>
    <w:rsid w:val="00444A90"/>
    <w:rsid w:val="00450388"/>
    <w:rsid w:val="00454A70"/>
    <w:rsid w:val="004558CA"/>
    <w:rsid w:val="004569E7"/>
    <w:rsid w:val="00460473"/>
    <w:rsid w:val="0046369E"/>
    <w:rsid w:val="00481466"/>
    <w:rsid w:val="00482A8E"/>
    <w:rsid w:val="0049561E"/>
    <w:rsid w:val="004A19B6"/>
    <w:rsid w:val="004A1F6A"/>
    <w:rsid w:val="004B1B9F"/>
    <w:rsid w:val="004B23E9"/>
    <w:rsid w:val="004B3831"/>
    <w:rsid w:val="004C2C22"/>
    <w:rsid w:val="004C4002"/>
    <w:rsid w:val="004D5B1C"/>
    <w:rsid w:val="004D7256"/>
    <w:rsid w:val="004E75C8"/>
    <w:rsid w:val="004E7CF6"/>
    <w:rsid w:val="004F3A9D"/>
    <w:rsid w:val="004F517E"/>
    <w:rsid w:val="00502334"/>
    <w:rsid w:val="005047B7"/>
    <w:rsid w:val="00504FB3"/>
    <w:rsid w:val="00522875"/>
    <w:rsid w:val="00523C43"/>
    <w:rsid w:val="005302DA"/>
    <w:rsid w:val="00535445"/>
    <w:rsid w:val="0054079F"/>
    <w:rsid w:val="00540C76"/>
    <w:rsid w:val="00541E60"/>
    <w:rsid w:val="005438E2"/>
    <w:rsid w:val="00546EDB"/>
    <w:rsid w:val="00551F0F"/>
    <w:rsid w:val="00561652"/>
    <w:rsid w:val="00565E00"/>
    <w:rsid w:val="005806B9"/>
    <w:rsid w:val="00581CB4"/>
    <w:rsid w:val="00582813"/>
    <w:rsid w:val="00587303"/>
    <w:rsid w:val="005942BD"/>
    <w:rsid w:val="005A0E19"/>
    <w:rsid w:val="005A1FD1"/>
    <w:rsid w:val="005A250B"/>
    <w:rsid w:val="005B0D75"/>
    <w:rsid w:val="005B2060"/>
    <w:rsid w:val="005B3411"/>
    <w:rsid w:val="005B59BE"/>
    <w:rsid w:val="005B5AA7"/>
    <w:rsid w:val="005C2167"/>
    <w:rsid w:val="005C36C7"/>
    <w:rsid w:val="005C7A73"/>
    <w:rsid w:val="005D400A"/>
    <w:rsid w:val="005D5125"/>
    <w:rsid w:val="005E1630"/>
    <w:rsid w:val="005E1803"/>
    <w:rsid w:val="005E5DB8"/>
    <w:rsid w:val="006014FC"/>
    <w:rsid w:val="0060714E"/>
    <w:rsid w:val="00607884"/>
    <w:rsid w:val="006145A5"/>
    <w:rsid w:val="00616185"/>
    <w:rsid w:val="00617AB4"/>
    <w:rsid w:val="0063281F"/>
    <w:rsid w:val="0063487A"/>
    <w:rsid w:val="006402E1"/>
    <w:rsid w:val="00641DBB"/>
    <w:rsid w:val="006634D6"/>
    <w:rsid w:val="00670C19"/>
    <w:rsid w:val="006710C0"/>
    <w:rsid w:val="00672A30"/>
    <w:rsid w:val="00675703"/>
    <w:rsid w:val="00677CB5"/>
    <w:rsid w:val="006862C3"/>
    <w:rsid w:val="00690B42"/>
    <w:rsid w:val="006973AF"/>
    <w:rsid w:val="00697FA9"/>
    <w:rsid w:val="006A0EBD"/>
    <w:rsid w:val="006A2848"/>
    <w:rsid w:val="006A56D7"/>
    <w:rsid w:val="006B0A3E"/>
    <w:rsid w:val="006B13D8"/>
    <w:rsid w:val="006B6D14"/>
    <w:rsid w:val="006C162F"/>
    <w:rsid w:val="006E13F8"/>
    <w:rsid w:val="006E5EF5"/>
    <w:rsid w:val="006E722E"/>
    <w:rsid w:val="006F2ABB"/>
    <w:rsid w:val="007005CE"/>
    <w:rsid w:val="00720614"/>
    <w:rsid w:val="00726EA5"/>
    <w:rsid w:val="007278FA"/>
    <w:rsid w:val="0073382A"/>
    <w:rsid w:val="007364E7"/>
    <w:rsid w:val="007418CE"/>
    <w:rsid w:val="00743B8A"/>
    <w:rsid w:val="007473FA"/>
    <w:rsid w:val="00747C83"/>
    <w:rsid w:val="007570B9"/>
    <w:rsid w:val="0076006B"/>
    <w:rsid w:val="00762B21"/>
    <w:rsid w:val="007804F8"/>
    <w:rsid w:val="00780E75"/>
    <w:rsid w:val="007840CD"/>
    <w:rsid w:val="007920B0"/>
    <w:rsid w:val="007957C8"/>
    <w:rsid w:val="00796056"/>
    <w:rsid w:val="007A71F0"/>
    <w:rsid w:val="007B204D"/>
    <w:rsid w:val="007B56A1"/>
    <w:rsid w:val="007C3985"/>
    <w:rsid w:val="007C45D7"/>
    <w:rsid w:val="007C5B57"/>
    <w:rsid w:val="007D2C20"/>
    <w:rsid w:val="007D4428"/>
    <w:rsid w:val="00816DCF"/>
    <w:rsid w:val="0081734C"/>
    <w:rsid w:val="00820FCF"/>
    <w:rsid w:val="00845313"/>
    <w:rsid w:val="008473FB"/>
    <w:rsid w:val="0085232C"/>
    <w:rsid w:val="00871101"/>
    <w:rsid w:val="008722A8"/>
    <w:rsid w:val="008742B4"/>
    <w:rsid w:val="00891840"/>
    <w:rsid w:val="008926A3"/>
    <w:rsid w:val="00895FE2"/>
    <w:rsid w:val="008A34D5"/>
    <w:rsid w:val="008B0301"/>
    <w:rsid w:val="008D533A"/>
    <w:rsid w:val="008F67BA"/>
    <w:rsid w:val="0090613F"/>
    <w:rsid w:val="0092157C"/>
    <w:rsid w:val="00922D83"/>
    <w:rsid w:val="0095475A"/>
    <w:rsid w:val="009637FB"/>
    <w:rsid w:val="00964D83"/>
    <w:rsid w:val="009915EC"/>
    <w:rsid w:val="009936DC"/>
    <w:rsid w:val="009B4AB1"/>
    <w:rsid w:val="009C1532"/>
    <w:rsid w:val="009C1E8F"/>
    <w:rsid w:val="009D2E75"/>
    <w:rsid w:val="009D3CA2"/>
    <w:rsid w:val="009D46B6"/>
    <w:rsid w:val="009D6CA0"/>
    <w:rsid w:val="009F421D"/>
    <w:rsid w:val="009F6CF9"/>
    <w:rsid w:val="00A14DA1"/>
    <w:rsid w:val="00A25C95"/>
    <w:rsid w:val="00A34C3B"/>
    <w:rsid w:val="00A43503"/>
    <w:rsid w:val="00A456FD"/>
    <w:rsid w:val="00A63539"/>
    <w:rsid w:val="00A72FCD"/>
    <w:rsid w:val="00A86DD9"/>
    <w:rsid w:val="00A87587"/>
    <w:rsid w:val="00A91C94"/>
    <w:rsid w:val="00A92368"/>
    <w:rsid w:val="00AA018C"/>
    <w:rsid w:val="00AA525B"/>
    <w:rsid w:val="00AB62FA"/>
    <w:rsid w:val="00AB7937"/>
    <w:rsid w:val="00AD2E1A"/>
    <w:rsid w:val="00AD3B2D"/>
    <w:rsid w:val="00AD6DFE"/>
    <w:rsid w:val="00AE1998"/>
    <w:rsid w:val="00B00847"/>
    <w:rsid w:val="00B06967"/>
    <w:rsid w:val="00B06BFA"/>
    <w:rsid w:val="00B22517"/>
    <w:rsid w:val="00B23CF4"/>
    <w:rsid w:val="00B311C5"/>
    <w:rsid w:val="00B32814"/>
    <w:rsid w:val="00B3606F"/>
    <w:rsid w:val="00B46550"/>
    <w:rsid w:val="00B47848"/>
    <w:rsid w:val="00B47D98"/>
    <w:rsid w:val="00B51CA2"/>
    <w:rsid w:val="00B6096E"/>
    <w:rsid w:val="00B614A1"/>
    <w:rsid w:val="00B625FF"/>
    <w:rsid w:val="00B731E0"/>
    <w:rsid w:val="00B75164"/>
    <w:rsid w:val="00B769E7"/>
    <w:rsid w:val="00B823E2"/>
    <w:rsid w:val="00B85490"/>
    <w:rsid w:val="00B864C3"/>
    <w:rsid w:val="00B867CB"/>
    <w:rsid w:val="00BA1F3C"/>
    <w:rsid w:val="00BB385E"/>
    <w:rsid w:val="00BC2891"/>
    <w:rsid w:val="00BE5921"/>
    <w:rsid w:val="00C035D1"/>
    <w:rsid w:val="00C04F9C"/>
    <w:rsid w:val="00C05695"/>
    <w:rsid w:val="00C11099"/>
    <w:rsid w:val="00C13035"/>
    <w:rsid w:val="00C2582F"/>
    <w:rsid w:val="00C26B75"/>
    <w:rsid w:val="00C360D1"/>
    <w:rsid w:val="00C371E3"/>
    <w:rsid w:val="00C37ECE"/>
    <w:rsid w:val="00C40312"/>
    <w:rsid w:val="00C42227"/>
    <w:rsid w:val="00C4417C"/>
    <w:rsid w:val="00C444C6"/>
    <w:rsid w:val="00C52273"/>
    <w:rsid w:val="00C56BF3"/>
    <w:rsid w:val="00C57C6C"/>
    <w:rsid w:val="00C62C44"/>
    <w:rsid w:val="00C674F9"/>
    <w:rsid w:val="00C67BAF"/>
    <w:rsid w:val="00C73ED0"/>
    <w:rsid w:val="00C747D0"/>
    <w:rsid w:val="00C765E5"/>
    <w:rsid w:val="00C80A03"/>
    <w:rsid w:val="00C86D30"/>
    <w:rsid w:val="00C95701"/>
    <w:rsid w:val="00C95BCC"/>
    <w:rsid w:val="00C96FBF"/>
    <w:rsid w:val="00C97965"/>
    <w:rsid w:val="00CB5433"/>
    <w:rsid w:val="00CB7062"/>
    <w:rsid w:val="00CB74E6"/>
    <w:rsid w:val="00CD274D"/>
    <w:rsid w:val="00CD3D2C"/>
    <w:rsid w:val="00CD486C"/>
    <w:rsid w:val="00CD4F82"/>
    <w:rsid w:val="00CD7936"/>
    <w:rsid w:val="00CE7D49"/>
    <w:rsid w:val="00CF105D"/>
    <w:rsid w:val="00CF1DBB"/>
    <w:rsid w:val="00CF3ECE"/>
    <w:rsid w:val="00D00B42"/>
    <w:rsid w:val="00D04F5F"/>
    <w:rsid w:val="00D14CC3"/>
    <w:rsid w:val="00D22457"/>
    <w:rsid w:val="00D329E4"/>
    <w:rsid w:val="00D3589A"/>
    <w:rsid w:val="00D5137D"/>
    <w:rsid w:val="00D514BE"/>
    <w:rsid w:val="00D7193D"/>
    <w:rsid w:val="00D82C33"/>
    <w:rsid w:val="00D84170"/>
    <w:rsid w:val="00D90AAC"/>
    <w:rsid w:val="00D970FE"/>
    <w:rsid w:val="00DA28CE"/>
    <w:rsid w:val="00DC6C65"/>
    <w:rsid w:val="00DC7100"/>
    <w:rsid w:val="00DD02D4"/>
    <w:rsid w:val="00DD35E5"/>
    <w:rsid w:val="00DE0155"/>
    <w:rsid w:val="00DE1149"/>
    <w:rsid w:val="00DF08E8"/>
    <w:rsid w:val="00DF34B4"/>
    <w:rsid w:val="00E069E3"/>
    <w:rsid w:val="00E11AEA"/>
    <w:rsid w:val="00E45456"/>
    <w:rsid w:val="00E60A6C"/>
    <w:rsid w:val="00E65390"/>
    <w:rsid w:val="00E71424"/>
    <w:rsid w:val="00E74812"/>
    <w:rsid w:val="00E74A3B"/>
    <w:rsid w:val="00E76ABF"/>
    <w:rsid w:val="00E83416"/>
    <w:rsid w:val="00E936D5"/>
    <w:rsid w:val="00E93C48"/>
    <w:rsid w:val="00E95F97"/>
    <w:rsid w:val="00EA0A5F"/>
    <w:rsid w:val="00EC41F7"/>
    <w:rsid w:val="00ED2708"/>
    <w:rsid w:val="00EE72F5"/>
    <w:rsid w:val="00EF1506"/>
    <w:rsid w:val="00F00716"/>
    <w:rsid w:val="00F07598"/>
    <w:rsid w:val="00F15277"/>
    <w:rsid w:val="00F15EC6"/>
    <w:rsid w:val="00F34F2E"/>
    <w:rsid w:val="00F37DDE"/>
    <w:rsid w:val="00F37DE0"/>
    <w:rsid w:val="00F42C7D"/>
    <w:rsid w:val="00F45F9E"/>
    <w:rsid w:val="00F70132"/>
    <w:rsid w:val="00F70163"/>
    <w:rsid w:val="00F708F3"/>
    <w:rsid w:val="00F96DB0"/>
    <w:rsid w:val="00FA0E10"/>
    <w:rsid w:val="00FA2329"/>
    <w:rsid w:val="00FA43E8"/>
    <w:rsid w:val="00FB4C17"/>
    <w:rsid w:val="00FB4F14"/>
    <w:rsid w:val="00FC4A04"/>
    <w:rsid w:val="00FC6160"/>
    <w:rsid w:val="00FD3F54"/>
    <w:rsid w:val="00FD686C"/>
    <w:rsid w:val="00FE26C9"/>
    <w:rsid w:val="00FE7AB8"/>
    <w:rsid w:val="00FF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43ACC"/>
  <w15:chartTrackingRefBased/>
  <w15:docId w15:val="{68428362-D849-8D42-AF02-7BF22654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1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1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1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1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FD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A1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A1FD1"/>
    <w:rPr>
      <w:b/>
      <w:bCs/>
    </w:rPr>
  </w:style>
  <w:style w:type="character" w:styleId="Emphasis">
    <w:name w:val="Emphasis"/>
    <w:basedOn w:val="DefaultParagraphFont"/>
    <w:uiPriority w:val="20"/>
    <w:qFormat/>
    <w:rsid w:val="005A1FD1"/>
    <w:rPr>
      <w:i/>
      <w:iCs/>
    </w:rPr>
  </w:style>
  <w:style w:type="table" w:styleId="TableGrid">
    <w:name w:val="Table Grid"/>
    <w:basedOn w:val="TableNormal"/>
    <w:uiPriority w:val="39"/>
    <w:rsid w:val="005A1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4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276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2</cp:revision>
  <dcterms:created xsi:type="dcterms:W3CDTF">2025-09-30T07:14:00Z</dcterms:created>
  <dcterms:modified xsi:type="dcterms:W3CDTF">2026-02-21T18:33:00Z</dcterms:modified>
</cp:coreProperties>
</file>